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526" w:rsidRPr="00B20F75" w:rsidRDefault="008078D2" w:rsidP="0083080F">
      <w:pPr>
        <w:spacing w:line="480" w:lineRule="auto"/>
        <w:rPr>
          <w:rFonts w:ascii="Times New Roman" w:hAnsi="Times New Roman" w:cs="Times New Roman"/>
          <w:szCs w:val="20"/>
        </w:rPr>
      </w:pPr>
      <w:r w:rsidRPr="00B20F75">
        <w:rPr>
          <w:rFonts w:ascii="Times New Roman" w:hAnsi="Times New Roman" w:cs="Times New Roman"/>
          <w:b/>
          <w:szCs w:val="20"/>
        </w:rPr>
        <w:t>Supplement</w:t>
      </w:r>
      <w:r w:rsidR="0083080F" w:rsidRPr="00B20F75">
        <w:rPr>
          <w:rFonts w:ascii="Times New Roman" w:hAnsi="Times New Roman" w:cs="Times New Roman"/>
          <w:b/>
          <w:szCs w:val="20"/>
        </w:rPr>
        <w:t xml:space="preserve"> </w:t>
      </w:r>
      <w:r w:rsidR="00CC1B89" w:rsidRPr="00B20F75">
        <w:rPr>
          <w:rFonts w:ascii="Times New Roman" w:hAnsi="Times New Roman" w:cs="Times New Roman"/>
          <w:b/>
          <w:szCs w:val="20"/>
        </w:rPr>
        <w:t>table S</w:t>
      </w:r>
      <w:r w:rsidR="00D172E0" w:rsidRPr="00B20F75">
        <w:rPr>
          <w:rFonts w:ascii="Times New Roman" w:hAnsi="Times New Roman" w:cs="Times New Roman"/>
          <w:b/>
          <w:szCs w:val="20"/>
        </w:rPr>
        <w:t>4</w:t>
      </w:r>
      <w:r w:rsidR="00CC1B89" w:rsidRPr="00B20F75">
        <w:rPr>
          <w:rFonts w:ascii="Times New Roman" w:hAnsi="Times New Roman" w:cs="Times New Roman"/>
          <w:szCs w:val="20"/>
        </w:rPr>
        <w:t xml:space="preserve"> </w:t>
      </w:r>
      <w:r w:rsidR="00CA6D6D" w:rsidRPr="00B20F75">
        <w:rPr>
          <w:rFonts w:ascii="Times New Roman" w:hAnsi="Times New Roman" w:cs="Times New Roman"/>
          <w:szCs w:val="20"/>
        </w:rPr>
        <w:t xml:space="preserve">Crude </w:t>
      </w:r>
      <w:r w:rsidR="002215DC" w:rsidRPr="00B20F75">
        <w:rPr>
          <w:rFonts w:ascii="Times New Roman" w:hAnsi="Times New Roman" w:cs="Times New Roman"/>
          <w:szCs w:val="20"/>
        </w:rPr>
        <w:t xml:space="preserve">model </w:t>
      </w:r>
      <w:r w:rsidR="00CA6D6D" w:rsidRPr="00B20F75">
        <w:rPr>
          <w:rFonts w:ascii="Times New Roman" w:hAnsi="Times New Roman" w:cs="Times New Roman"/>
          <w:szCs w:val="20"/>
        </w:rPr>
        <w:t xml:space="preserve">of </w:t>
      </w:r>
      <w:r w:rsidR="00691627" w:rsidRPr="00B20F75">
        <w:rPr>
          <w:rFonts w:ascii="Times New Roman" w:hAnsi="Times New Roman" w:cs="Times New Roman"/>
          <w:szCs w:val="20"/>
        </w:rPr>
        <w:t xml:space="preserve">Fine and Gray regression analysis </w:t>
      </w:r>
      <w:r w:rsidR="0083080F" w:rsidRPr="00B20F75">
        <w:rPr>
          <w:rFonts w:ascii="Times New Roman" w:hAnsi="Times New Roman" w:cs="Times New Roman"/>
          <w:szCs w:val="20"/>
        </w:rPr>
        <w:t xml:space="preserve">in mortality between </w:t>
      </w:r>
      <w:r w:rsidR="001F066C">
        <w:rPr>
          <w:rFonts w:ascii="Times New Roman" w:eastAsia="맑은 고딕" w:hAnsi="Times New Roman" w:cs="Times New Roman"/>
          <w:color w:val="000000"/>
          <w:kern w:val="0"/>
          <w:szCs w:val="20"/>
        </w:rPr>
        <w:t>1-2 missing teeth</w:t>
      </w:r>
      <w:r w:rsidR="001F7D5C" w:rsidRPr="00B20F75">
        <w:rPr>
          <w:rFonts w:ascii="Times New Roman" w:hAnsi="Times New Roman" w:cs="Times New Roman"/>
          <w:szCs w:val="20"/>
        </w:rPr>
        <w:t xml:space="preserve"> </w:t>
      </w:r>
      <w:r w:rsidR="005D1C6E" w:rsidRPr="00B20F75">
        <w:rPr>
          <w:rFonts w:ascii="Times New Roman" w:hAnsi="Times New Roman" w:cs="Times New Roman"/>
          <w:szCs w:val="20"/>
        </w:rPr>
        <w:t xml:space="preserve">and </w:t>
      </w:r>
      <w:r w:rsidR="001F066C">
        <w:rPr>
          <w:rFonts w:ascii="Times New Roman" w:eastAsia="맑은 고딕" w:hAnsi="Times New Roman" w:cs="Times New Roman"/>
          <w:color w:val="000000"/>
          <w:kern w:val="0"/>
          <w:szCs w:val="20"/>
        </w:rPr>
        <w:t>no missing teeth</w:t>
      </w:r>
      <w:r w:rsidR="005D1C6E" w:rsidRPr="00B20F75">
        <w:rPr>
          <w:rFonts w:ascii="Times New Roman" w:hAnsi="Times New Roman" w:cs="Times New Roman"/>
          <w:szCs w:val="20"/>
        </w:rPr>
        <w:t xml:space="preserve"> </w:t>
      </w:r>
      <w:r w:rsidR="00581A2F" w:rsidRPr="00B20F75">
        <w:rPr>
          <w:rFonts w:ascii="Times New Roman" w:hAnsi="Times New Roman" w:cs="Times New Roman"/>
          <w:szCs w:val="20"/>
        </w:rPr>
        <w:t>group</w:t>
      </w:r>
      <w:r w:rsidR="00E31EC4" w:rsidRPr="00B20F75">
        <w:rPr>
          <w:rFonts w:ascii="Times New Roman" w:hAnsi="Times New Roman" w:cs="Times New Roman"/>
          <w:szCs w:val="20"/>
        </w:rPr>
        <w:t>s</w:t>
      </w:r>
      <w:r w:rsidR="005D1C6E" w:rsidRPr="00B20F75">
        <w:rPr>
          <w:rFonts w:ascii="Times New Roman" w:hAnsi="Times New Roman" w:cs="Times New Roman"/>
          <w:szCs w:val="20"/>
        </w:rPr>
        <w:t xml:space="preserve"> and between </w:t>
      </w:r>
      <w:r w:rsidR="001F066C" w:rsidRPr="00455E83">
        <w:rPr>
          <w:rFonts w:ascii="Times New Roman" w:eastAsia="맑은 고딕" w:hAnsi="Times New Roman" w:cs="Times New Roman"/>
          <w:color w:val="000000"/>
          <w:kern w:val="0"/>
          <w:szCs w:val="20"/>
        </w:rPr>
        <w:t>≥3</w:t>
      </w:r>
      <w:r w:rsidR="001F066C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missing teeth</w:t>
      </w:r>
      <w:r w:rsidR="005D1C6E" w:rsidRPr="00B20F75">
        <w:rPr>
          <w:rFonts w:ascii="Times New Roman" w:hAnsi="Times New Roman" w:cs="Times New Roman"/>
          <w:szCs w:val="20"/>
        </w:rPr>
        <w:t xml:space="preserve"> and </w:t>
      </w:r>
      <w:r w:rsidR="001F066C">
        <w:rPr>
          <w:rFonts w:ascii="Times New Roman" w:eastAsia="맑은 고딕" w:hAnsi="Times New Roman" w:cs="Times New Roman"/>
          <w:color w:val="000000"/>
          <w:kern w:val="0"/>
          <w:szCs w:val="20"/>
        </w:rPr>
        <w:t>no missing teeth</w:t>
      </w:r>
      <w:r w:rsidR="001F7D5C" w:rsidRPr="00B20F75">
        <w:rPr>
          <w:rFonts w:ascii="Times New Roman" w:hAnsi="Times New Roman" w:cs="Times New Roman"/>
          <w:szCs w:val="20"/>
        </w:rPr>
        <w:t xml:space="preserve"> </w:t>
      </w:r>
      <w:r w:rsidR="005D1C6E" w:rsidRPr="00B20F75">
        <w:rPr>
          <w:rFonts w:ascii="Times New Roman" w:hAnsi="Times New Roman" w:cs="Times New Roman"/>
          <w:szCs w:val="20"/>
        </w:rPr>
        <w:t>groups</w:t>
      </w:r>
      <w:r w:rsidR="005623F9" w:rsidRPr="00B20F75">
        <w:rPr>
          <w:rFonts w:ascii="Times New Roman" w:hAnsi="Times New Roman" w:cs="Times New Roman"/>
          <w:szCs w:val="20"/>
        </w:rPr>
        <w:t xml:space="preserve"> </w:t>
      </w:r>
      <w:r w:rsidR="0083080F" w:rsidRPr="00B20F75">
        <w:rPr>
          <w:rFonts w:ascii="Times New Roman" w:hAnsi="Times New Roman" w:cs="Times New Roman"/>
          <w:szCs w:val="20"/>
        </w:rPr>
        <w:t xml:space="preserve">according to </w:t>
      </w:r>
      <w:r w:rsidR="00691627" w:rsidRPr="00B20F75">
        <w:rPr>
          <w:rFonts w:ascii="Times New Roman" w:hAnsi="Times New Roman" w:cs="Times New Roman"/>
          <w:szCs w:val="20"/>
        </w:rPr>
        <w:t xml:space="preserve">individual </w:t>
      </w:r>
      <w:r w:rsidR="0083080F" w:rsidRPr="00B20F75">
        <w:rPr>
          <w:rFonts w:ascii="Times New Roman" w:hAnsi="Times New Roman" w:cs="Times New Roman"/>
          <w:szCs w:val="20"/>
        </w:rPr>
        <w:t>cause of death</w:t>
      </w:r>
      <w:r w:rsidR="00691627" w:rsidRPr="00B20F75">
        <w:rPr>
          <w:rFonts w:ascii="Times New Roman" w:hAnsi="Times New Roman" w:cs="Times New Roman"/>
          <w:szCs w:val="20"/>
        </w:rPr>
        <w:t>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256"/>
        <w:gridCol w:w="1229"/>
        <w:gridCol w:w="1201"/>
        <w:gridCol w:w="2033"/>
        <w:gridCol w:w="2011"/>
        <w:gridCol w:w="930"/>
        <w:gridCol w:w="2079"/>
        <w:gridCol w:w="1931"/>
        <w:gridCol w:w="887"/>
      </w:tblGrid>
      <w:tr w:rsidR="001E3BE3" w:rsidRPr="00B20F75" w:rsidTr="001F066C">
        <w:tc>
          <w:tcPr>
            <w:tcW w:w="5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3BE3" w:rsidRPr="00B20F75" w:rsidRDefault="005018C4" w:rsidP="00BC77A4">
            <w:pPr>
              <w:spacing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use of death</w:t>
            </w:r>
          </w:p>
        </w:tc>
        <w:tc>
          <w:tcPr>
            <w:tcW w:w="11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0F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403DE" w:rsidRPr="00B20F75">
              <w:rPr>
                <w:rFonts w:ascii="Times New Roman" w:hAnsi="Times New Roman" w:cs="Times New Roman"/>
                <w:szCs w:val="20"/>
              </w:rPr>
              <w:t>Proportion of Cause of death</w:t>
            </w:r>
            <w:r w:rsidR="008B08A9" w:rsidRPr="00B20F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B08A9"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,%)</w:t>
            </w:r>
          </w:p>
        </w:tc>
        <w:tc>
          <w:tcPr>
            <w:tcW w:w="161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BE3" w:rsidRPr="00B20F75" w:rsidRDefault="005018C4" w:rsidP="00DE292F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0F75">
              <w:rPr>
                <w:rFonts w:ascii="Times New Roman" w:hAnsi="Times New Roman" w:cs="Times New Roman"/>
                <w:szCs w:val="20"/>
              </w:rPr>
              <w:t xml:space="preserve">SHRs in </w:t>
            </w:r>
            <w:r w:rsidR="001F06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2 missing teeth</w:t>
            </w:r>
            <w:r w:rsidR="001F066C" w:rsidRPr="00B20F7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20F75">
              <w:rPr>
                <w:rFonts w:ascii="Times New Roman" w:hAnsi="Times New Roman" w:cs="Times New Roman"/>
                <w:szCs w:val="20"/>
              </w:rPr>
              <w:t xml:space="preserve">group based on </w:t>
            </w:r>
            <w:r w:rsidR="001F06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missing teeth</w:t>
            </w:r>
          </w:p>
        </w:tc>
        <w:tc>
          <w:tcPr>
            <w:tcW w:w="15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E3BE3" w:rsidRPr="00B20F75" w:rsidRDefault="005018C4" w:rsidP="001F066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20F75">
              <w:rPr>
                <w:rFonts w:ascii="Times New Roman" w:hAnsi="Times New Roman" w:cs="Times New Roman"/>
                <w:szCs w:val="20"/>
              </w:rPr>
              <w:t xml:space="preserve">SHRs in </w:t>
            </w:r>
            <w:r w:rsidR="001F066C" w:rsidRPr="00455E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3</w:t>
            </w:r>
            <w:r w:rsidR="001F06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issing teeth</w:t>
            </w:r>
            <w:r w:rsidRPr="00B20F75">
              <w:rPr>
                <w:rFonts w:ascii="Times New Roman" w:hAnsi="Times New Roman" w:cs="Times New Roman"/>
                <w:szCs w:val="20"/>
              </w:rPr>
              <w:t xml:space="preserve"> group based on </w:t>
            </w:r>
            <w:r w:rsidR="001F066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 missing teeth</w:t>
            </w:r>
            <w:r w:rsidRPr="00B20F7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F85CEE" w:rsidRPr="00B20F75" w:rsidTr="001F066C">
        <w:trPr>
          <w:trHeight w:val="787"/>
        </w:trPr>
        <w:tc>
          <w:tcPr>
            <w:tcW w:w="59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1E3BE3" w:rsidRPr="00B20F75" w:rsidRDefault="001E3BE3" w:rsidP="00BC77A4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F066C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55E8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issing teeth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F066C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2 missing teeth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F066C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 miss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eth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D per 1000</w:t>
            </w:r>
          </w:p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</w:t>
            </w:r>
          </w:p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B07A6D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</w:t>
            </w:r>
            <w:r w:rsidR="001E3BE3"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735C67"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Rs</w:t>
            </w:r>
          </w:p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  <w:r w:rsidRPr="00B20F75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D per 1000</w:t>
            </w:r>
          </w:p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-years</w:t>
            </w:r>
          </w:p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18C4" w:rsidRPr="00B20F75" w:rsidRDefault="00B07A6D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ude </w:t>
            </w:r>
            <w:r w:rsidR="00735C67"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Rs</w:t>
            </w:r>
          </w:p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  <w:r w:rsidRPr="00B20F75">
              <w:rPr>
                <w:rFonts w:ascii="Times New Roman" w:eastAsia="맑은 고딕" w:hAnsi="Times New Roman" w:cs="Times New Roman"/>
                <w:szCs w:val="20"/>
              </w:rPr>
              <w:t>†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3BE3" w:rsidRPr="00B20F75" w:rsidRDefault="001E3BE3" w:rsidP="00BC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D638ED" w:rsidRPr="00B20F75" w:rsidTr="001F066C">
        <w:trPr>
          <w:trHeight w:val="787"/>
        </w:trPr>
        <w:tc>
          <w:tcPr>
            <w:tcW w:w="598" w:type="pct"/>
            <w:tcBorders>
              <w:top w:val="single" w:sz="4" w:space="0" w:color="auto"/>
            </w:tcBorders>
          </w:tcPr>
          <w:p w:rsidR="00D638ED" w:rsidRPr="00B20F75" w:rsidRDefault="00D638ED" w:rsidP="00D638E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638ED" w:rsidRPr="00B20F75" w:rsidRDefault="00D638ED" w:rsidP="003A7D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81 (100.0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638ED" w:rsidRPr="00B20F75" w:rsidRDefault="00D638ED" w:rsidP="003A7D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736 (100.0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638ED" w:rsidRPr="00B20F75" w:rsidRDefault="00D638ED" w:rsidP="003A7D4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81 (100.0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D638ED" w:rsidRPr="00B20F75" w:rsidRDefault="00D638ED" w:rsidP="00D638E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:rsidR="00D638ED" w:rsidRPr="00B20F75" w:rsidRDefault="00D638ED" w:rsidP="00D638E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</w:tcPr>
          <w:p w:rsidR="00D638ED" w:rsidRPr="00B20F75" w:rsidRDefault="00D638ED" w:rsidP="00D638E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</w:tcPr>
          <w:p w:rsidR="00D638ED" w:rsidRPr="00B20F75" w:rsidRDefault="00D638ED" w:rsidP="00D638E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:rsidR="00D638ED" w:rsidRPr="00B20F75" w:rsidRDefault="00D638ED" w:rsidP="00D638E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:rsidR="00D638ED" w:rsidRPr="00B20F75" w:rsidRDefault="00D638ED" w:rsidP="00D638E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80865" w:rsidRPr="00B20F75" w:rsidTr="001F066C">
        <w:trPr>
          <w:trHeight w:val="787"/>
        </w:trPr>
        <w:tc>
          <w:tcPr>
            <w:tcW w:w="598" w:type="pct"/>
          </w:tcPr>
          <w:p w:rsidR="00980865" w:rsidRPr="00B20F75" w:rsidRDefault="00980865" w:rsidP="0098086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nfection </w:t>
            </w: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auto"/>
          </w:tcPr>
          <w:p w:rsidR="00980865" w:rsidRPr="00B20F75" w:rsidRDefault="00980865" w:rsidP="009808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2.5)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auto"/>
          </w:tcPr>
          <w:p w:rsidR="00980865" w:rsidRPr="00B20F75" w:rsidRDefault="00980865" w:rsidP="009808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2.5)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</w:tcPr>
          <w:p w:rsidR="00980865" w:rsidRPr="00B20F75" w:rsidRDefault="00980865" w:rsidP="00980865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bookmarkStart w:id="0" w:name="_GoBack"/>
            <w:bookmarkEnd w:id="0"/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4)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</w:tcPr>
          <w:p w:rsidR="00980865" w:rsidRPr="00B20F75" w:rsidRDefault="00980865" w:rsidP="0098086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 (-0.09 to 0.09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0865" w:rsidRPr="00B20F75" w:rsidRDefault="00F2720C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</w:t>
            </w:r>
            <w:r w:rsidR="00980865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1.48</w:t>
            </w:r>
            <w:r w:rsidR="00980865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0865" w:rsidRPr="00B20F75" w:rsidRDefault="00F2720C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15</w:t>
            </w:r>
          </w:p>
        </w:tc>
        <w:tc>
          <w:tcPr>
            <w:tcW w:w="675" w:type="pct"/>
            <w:shd w:val="clear" w:color="auto" w:fill="auto"/>
          </w:tcPr>
          <w:p w:rsidR="00980865" w:rsidRPr="00B20F75" w:rsidRDefault="00980865" w:rsidP="00980865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 (-0.04 to 0.1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0865" w:rsidRPr="00B20F75" w:rsidRDefault="00F2720C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24 (0.84-1.84</w:t>
            </w:r>
            <w:r w:rsidR="00980865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980865" w:rsidRPr="00B20F75" w:rsidRDefault="00872487" w:rsidP="0087248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75</w:t>
            </w:r>
          </w:p>
        </w:tc>
      </w:tr>
      <w:tr w:rsidR="00B877A4" w:rsidRPr="00B20F75" w:rsidTr="001F066C">
        <w:trPr>
          <w:trHeight w:val="787"/>
        </w:trPr>
        <w:tc>
          <w:tcPr>
            <w:tcW w:w="598" w:type="pct"/>
          </w:tcPr>
          <w:p w:rsidR="00B877A4" w:rsidRPr="00B20F75" w:rsidRDefault="00B877A4" w:rsidP="00B877A4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eoplasm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877A4" w:rsidRPr="00B20F75" w:rsidRDefault="00B877A4" w:rsidP="00B877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2 (38.1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877A4" w:rsidRPr="00B20F75" w:rsidRDefault="00B877A4" w:rsidP="00B877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2 (41.0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877A4" w:rsidRPr="00B20F75" w:rsidRDefault="00B877A4" w:rsidP="00B877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2 (40.5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B877A4" w:rsidRPr="00B20F75" w:rsidRDefault="00B877A4" w:rsidP="00B877A4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0 (-0.57 to 0.17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877A4" w:rsidRPr="00B20F75" w:rsidRDefault="00D14D0D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 (0.84-1.032</w:t>
            </w:r>
            <w:r w:rsidR="00B877A4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877A4" w:rsidRPr="00B20F75" w:rsidRDefault="00D14D0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7</w:t>
            </w:r>
          </w:p>
        </w:tc>
        <w:tc>
          <w:tcPr>
            <w:tcW w:w="675" w:type="pct"/>
            <w:shd w:val="clear" w:color="auto" w:fill="auto"/>
          </w:tcPr>
          <w:p w:rsidR="00B877A4" w:rsidRPr="00B20F75" w:rsidRDefault="00B877A4" w:rsidP="00B877A4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 (0.13 to 0.9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877A4" w:rsidRPr="00B20F75" w:rsidRDefault="00D14D0D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 (0.04-1.26</w:t>
            </w:r>
            <w:r w:rsidR="00B877A4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877A4" w:rsidRPr="00B20F75" w:rsidRDefault="00D14D0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*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tabolic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 (4.2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3.6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3.1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FD5B0C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 (-0.09 to 0.1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3D769D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5 (0.74-1.50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3D769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4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FD5B0C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 (0.06 to 0.3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3D769D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65 (1.19-2.27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3D769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ental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.0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1.3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0.7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 (-0.01 to 0.1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767B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 (0.84-3.19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767B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3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 (-0.01 to 0.1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767B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 (0.84-3.19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767B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4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eurologic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2.2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2.0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2.5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5 (-0.14 to 0.0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EE358A" w:rsidP="00EE358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6 (0.49-1.18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EE358A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.223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 (-0.08 to 0.1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EE358A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7 (0.73-1.62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EE358A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5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irculatory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5 (18.2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9 (19.0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6 (20.0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1 (-0.47 to 0.05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14D9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4 (0.75-1.01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14D9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74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 (-0.09 to 0.45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14D9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04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0.96-1.2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4314D9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Respiratory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 (7.7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 (5.8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5 (7.7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21 (-0.36 to -0.0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A446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</w:t>
            </w:r>
            <w:r w:rsidR="00A4462C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70 (0.54-0.90</w:t>
            </w: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4462C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.005*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 (-0.03 to 0.3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A4462C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21 (0.97-1.50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A4462C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3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igestive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 (4.6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 (4.7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3.2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 (-0.01 to 0.22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A4462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  <w:r w:rsidR="00A4462C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35 (1.97-1.87</w:t>
            </w: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4462C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.008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 (0.10 to 0.34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A4462C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1.27-2.40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A4462C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Muscular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0.6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0.6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0.4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 (-0.03 to 0.06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D542E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  <w:r w:rsidR="00D542E0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38 (0.55-3.42</w:t>
            </w: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D542E0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.492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 (-0.02 to 0.0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D542E0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75 (0.73-4.17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D542E0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7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enitourinary disease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1.3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.3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.5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03 (-0.10 to 0.04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041E3D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 (0.45-1.37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041E3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6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 (-0.06 to 0.0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8A7E7D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.07 </w:t>
            </w:r>
            <w:r w:rsidR="00041E3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(0.64-1.79</w:t>
            </w: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A7E7D" w:rsidRPr="00B20F75" w:rsidRDefault="00041E3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7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rauma 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 (12.2)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 (12.9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 (11.1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 (-0.11 to 0.29)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8A7E7D" w:rsidRPr="00B20F75" w:rsidRDefault="008A7E7D" w:rsidP="00DA74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</w:t>
            </w:r>
            <w:r w:rsidR="00DA74A0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7 (0.89-1.30</w:t>
            </w: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8A7E7D" w:rsidRPr="00B20F75" w:rsidRDefault="008A7E7D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DA74A0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.465</w:t>
            </w:r>
          </w:p>
        </w:tc>
        <w:tc>
          <w:tcPr>
            <w:tcW w:w="675" w:type="pct"/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 (0.14 to 0.56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8A7E7D" w:rsidRPr="00B20F75" w:rsidRDefault="00DA74A0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5 (1.13-1.61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8A7E7D" w:rsidRPr="00B20F75" w:rsidRDefault="00DA74A0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  <w:tr w:rsidR="008A7E7D" w:rsidRPr="00B20F75" w:rsidTr="001F066C">
        <w:trPr>
          <w:trHeight w:val="787"/>
        </w:trPr>
        <w:tc>
          <w:tcPr>
            <w:tcW w:w="598" w:type="pct"/>
            <w:tcBorders>
              <w:bottom w:val="single" w:sz="4" w:space="0" w:color="auto"/>
            </w:tcBorders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20F7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Others </w:t>
            </w:r>
          </w:p>
        </w:tc>
        <w:tc>
          <w:tcPr>
            <w:tcW w:w="4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7.4)</w:t>
            </w:r>
          </w:p>
        </w:tc>
        <w:tc>
          <w:tcPr>
            <w:tcW w:w="39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5.4)</w:t>
            </w:r>
          </w:p>
        </w:tc>
        <w:tc>
          <w:tcPr>
            <w:tcW w:w="39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 (6.9)</w:t>
            </w:r>
          </w:p>
        </w:tc>
        <w:tc>
          <w:tcPr>
            <w:tcW w:w="66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A7E7D" w:rsidRPr="00B20F75" w:rsidRDefault="008A7E7D" w:rsidP="008A7E7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18 (-0.33 to -0.04)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A7E7D" w:rsidRPr="00B20F75" w:rsidRDefault="00DA74A0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71 (0.55-0.93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A7E7D" w:rsidRPr="00B20F75" w:rsidRDefault="00DA74A0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</w:tcPr>
          <w:p w:rsidR="008A7E7D" w:rsidRPr="00B20F75" w:rsidRDefault="008A7E7D" w:rsidP="008A7E7D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 (0.03 to 0.36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A7E7D" w:rsidRPr="00B20F75" w:rsidRDefault="00DA74A0" w:rsidP="000C419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 (1.04-1.64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A7E7D" w:rsidRPr="00B20F75" w:rsidRDefault="00BD0B51" w:rsidP="000C4191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0</w:t>
            </w:r>
            <w:r w:rsidR="008A7E7D" w:rsidRPr="00B20F75">
              <w:rPr>
                <w:rFonts w:ascii="Times New Roman" w:eastAsia="맑은 고딕" w:hAnsi="Times New Roman" w:cs="Times New Roman"/>
                <w:color w:val="000000"/>
                <w:szCs w:val="20"/>
              </w:rPr>
              <w:t>*</w:t>
            </w:r>
          </w:p>
        </w:tc>
      </w:tr>
    </w:tbl>
    <w:p w:rsidR="00FB5CAC" w:rsidRPr="00B20F75" w:rsidRDefault="00E37429" w:rsidP="0083080F">
      <w:pPr>
        <w:spacing w:line="480" w:lineRule="auto"/>
        <w:rPr>
          <w:rFonts w:ascii="Times New Roman" w:hAnsi="Times New Roman" w:cs="Times New Roman"/>
          <w:szCs w:val="20"/>
        </w:rPr>
      </w:pPr>
      <w:r w:rsidRPr="00B20F75">
        <w:rPr>
          <w:rFonts w:ascii="Times New Roman" w:hAnsi="Times New Roman" w:cs="Times New Roman"/>
          <w:szCs w:val="20"/>
        </w:rPr>
        <w:t>Abbreviation: SHR, Subdistribution Hazard Ratio</w:t>
      </w:r>
      <w:r w:rsidR="004E69F8" w:rsidRPr="00B20F75">
        <w:rPr>
          <w:rFonts w:ascii="Times New Roman" w:hAnsi="Times New Roman" w:cs="Times New Roman"/>
          <w:szCs w:val="20"/>
        </w:rPr>
        <w:t>;</w:t>
      </w:r>
      <w:r w:rsidR="00721D85" w:rsidRPr="00B20F75">
        <w:rPr>
          <w:rFonts w:ascii="Times New Roman" w:eastAsia="Arial Unicode MS" w:hAnsi="Times New Roman" w:cs="Times New Roman"/>
          <w:szCs w:val="20"/>
        </w:rPr>
        <w:t xml:space="preserve"> IRD, incidence rate difference</w:t>
      </w:r>
      <w:r w:rsidRPr="00B20F75">
        <w:rPr>
          <w:rFonts w:ascii="Times New Roman" w:hAnsi="Times New Roman" w:cs="Times New Roman"/>
          <w:szCs w:val="20"/>
        </w:rPr>
        <w:t xml:space="preserve"> </w:t>
      </w:r>
    </w:p>
    <w:sectPr w:rsidR="00FB5CAC" w:rsidRPr="00B20F75" w:rsidSect="00B2287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0544" w:rsidRDefault="00200544" w:rsidP="005E0332">
      <w:pPr>
        <w:spacing w:after="0" w:line="240" w:lineRule="auto"/>
      </w:pPr>
      <w:r>
        <w:separator/>
      </w:r>
    </w:p>
  </w:endnote>
  <w:endnote w:type="continuationSeparator" w:id="0">
    <w:p w:rsidR="00200544" w:rsidRDefault="00200544" w:rsidP="005E0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0544" w:rsidRDefault="00200544" w:rsidP="005E0332">
      <w:pPr>
        <w:spacing w:after="0" w:line="240" w:lineRule="auto"/>
      </w:pPr>
      <w:r>
        <w:separator/>
      </w:r>
    </w:p>
  </w:footnote>
  <w:footnote w:type="continuationSeparator" w:id="0">
    <w:p w:rsidR="00200544" w:rsidRDefault="00200544" w:rsidP="005E0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0F"/>
    <w:rsid w:val="00002C66"/>
    <w:rsid w:val="00005C87"/>
    <w:rsid w:val="000142E7"/>
    <w:rsid w:val="00041E3D"/>
    <w:rsid w:val="00043A4E"/>
    <w:rsid w:val="00052553"/>
    <w:rsid w:val="00053CF8"/>
    <w:rsid w:val="00064D4B"/>
    <w:rsid w:val="000A18DC"/>
    <w:rsid w:val="000B3B5C"/>
    <w:rsid w:val="000B6716"/>
    <w:rsid w:val="000B680C"/>
    <w:rsid w:val="000C4191"/>
    <w:rsid w:val="000D341B"/>
    <w:rsid w:val="000F448F"/>
    <w:rsid w:val="000F6831"/>
    <w:rsid w:val="00113ED2"/>
    <w:rsid w:val="00131882"/>
    <w:rsid w:val="00146480"/>
    <w:rsid w:val="001548A5"/>
    <w:rsid w:val="0015736A"/>
    <w:rsid w:val="001653F5"/>
    <w:rsid w:val="001833C4"/>
    <w:rsid w:val="001A4680"/>
    <w:rsid w:val="001A62CA"/>
    <w:rsid w:val="001C1BC7"/>
    <w:rsid w:val="001C555F"/>
    <w:rsid w:val="001D11DE"/>
    <w:rsid w:val="001D72AF"/>
    <w:rsid w:val="001E3BE3"/>
    <w:rsid w:val="001E59A4"/>
    <w:rsid w:val="001F066C"/>
    <w:rsid w:val="001F7D5C"/>
    <w:rsid w:val="00200544"/>
    <w:rsid w:val="00205FF0"/>
    <w:rsid w:val="0021552B"/>
    <w:rsid w:val="002163AF"/>
    <w:rsid w:val="002215DC"/>
    <w:rsid w:val="0023282E"/>
    <w:rsid w:val="002528CB"/>
    <w:rsid w:val="0025631A"/>
    <w:rsid w:val="00273ED1"/>
    <w:rsid w:val="0027599C"/>
    <w:rsid w:val="00283765"/>
    <w:rsid w:val="002A7AD7"/>
    <w:rsid w:val="002D0900"/>
    <w:rsid w:val="002E2905"/>
    <w:rsid w:val="002E79A2"/>
    <w:rsid w:val="002F2746"/>
    <w:rsid w:val="002F4E26"/>
    <w:rsid w:val="00302B4B"/>
    <w:rsid w:val="00302D8B"/>
    <w:rsid w:val="0030466E"/>
    <w:rsid w:val="00340F6F"/>
    <w:rsid w:val="00357C32"/>
    <w:rsid w:val="0036020B"/>
    <w:rsid w:val="00363B88"/>
    <w:rsid w:val="003827CB"/>
    <w:rsid w:val="003A7D40"/>
    <w:rsid w:val="003C588B"/>
    <w:rsid w:val="003D769D"/>
    <w:rsid w:val="003E7B43"/>
    <w:rsid w:val="003F3409"/>
    <w:rsid w:val="004146A2"/>
    <w:rsid w:val="0042584C"/>
    <w:rsid w:val="004314D9"/>
    <w:rsid w:val="0043767B"/>
    <w:rsid w:val="00466B44"/>
    <w:rsid w:val="004753DC"/>
    <w:rsid w:val="00487487"/>
    <w:rsid w:val="00490683"/>
    <w:rsid w:val="004B0144"/>
    <w:rsid w:val="004B6BD0"/>
    <w:rsid w:val="004E3A4F"/>
    <w:rsid w:val="004E5E63"/>
    <w:rsid w:val="004E69F8"/>
    <w:rsid w:val="005018C4"/>
    <w:rsid w:val="00506697"/>
    <w:rsid w:val="00536A51"/>
    <w:rsid w:val="00542341"/>
    <w:rsid w:val="00543E3A"/>
    <w:rsid w:val="00561947"/>
    <w:rsid w:val="005623F9"/>
    <w:rsid w:val="00581A2F"/>
    <w:rsid w:val="005843D4"/>
    <w:rsid w:val="00591AC5"/>
    <w:rsid w:val="005A29A8"/>
    <w:rsid w:val="005D1C6E"/>
    <w:rsid w:val="005E0332"/>
    <w:rsid w:val="00616080"/>
    <w:rsid w:val="00650BA4"/>
    <w:rsid w:val="00691627"/>
    <w:rsid w:val="006B0678"/>
    <w:rsid w:val="006D60C7"/>
    <w:rsid w:val="006E2D60"/>
    <w:rsid w:val="006E46E7"/>
    <w:rsid w:val="006E6AEE"/>
    <w:rsid w:val="006F62FC"/>
    <w:rsid w:val="00712F2A"/>
    <w:rsid w:val="00715C14"/>
    <w:rsid w:val="00721D85"/>
    <w:rsid w:val="00722526"/>
    <w:rsid w:val="0073456E"/>
    <w:rsid w:val="00735C67"/>
    <w:rsid w:val="007426C0"/>
    <w:rsid w:val="00753A3E"/>
    <w:rsid w:val="007661C0"/>
    <w:rsid w:val="0076621D"/>
    <w:rsid w:val="00794568"/>
    <w:rsid w:val="0079757C"/>
    <w:rsid w:val="007A7239"/>
    <w:rsid w:val="007A7A91"/>
    <w:rsid w:val="007B02F6"/>
    <w:rsid w:val="007C3A03"/>
    <w:rsid w:val="007F4298"/>
    <w:rsid w:val="008078D2"/>
    <w:rsid w:val="008172AE"/>
    <w:rsid w:val="0083080F"/>
    <w:rsid w:val="008403DE"/>
    <w:rsid w:val="0084164E"/>
    <w:rsid w:val="008556EC"/>
    <w:rsid w:val="00855CC5"/>
    <w:rsid w:val="008573A2"/>
    <w:rsid w:val="008619BD"/>
    <w:rsid w:val="00872487"/>
    <w:rsid w:val="008A7176"/>
    <w:rsid w:val="008A7E7D"/>
    <w:rsid w:val="008B08A9"/>
    <w:rsid w:val="008D71AD"/>
    <w:rsid w:val="008E1BA6"/>
    <w:rsid w:val="008F0812"/>
    <w:rsid w:val="008F4038"/>
    <w:rsid w:val="00920990"/>
    <w:rsid w:val="00951A28"/>
    <w:rsid w:val="0098042E"/>
    <w:rsid w:val="00980865"/>
    <w:rsid w:val="0099005E"/>
    <w:rsid w:val="00997826"/>
    <w:rsid w:val="009B1AB7"/>
    <w:rsid w:val="009B2742"/>
    <w:rsid w:val="009D304C"/>
    <w:rsid w:val="009E222A"/>
    <w:rsid w:val="009E40AC"/>
    <w:rsid w:val="009F65B8"/>
    <w:rsid w:val="00A064DE"/>
    <w:rsid w:val="00A13D2C"/>
    <w:rsid w:val="00A175B9"/>
    <w:rsid w:val="00A24309"/>
    <w:rsid w:val="00A24FCD"/>
    <w:rsid w:val="00A26FEA"/>
    <w:rsid w:val="00A4462C"/>
    <w:rsid w:val="00A601AA"/>
    <w:rsid w:val="00A926ED"/>
    <w:rsid w:val="00AB5A0C"/>
    <w:rsid w:val="00AD6B77"/>
    <w:rsid w:val="00AD7B96"/>
    <w:rsid w:val="00AE01CF"/>
    <w:rsid w:val="00AE1335"/>
    <w:rsid w:val="00AF41E8"/>
    <w:rsid w:val="00AF665B"/>
    <w:rsid w:val="00B03B21"/>
    <w:rsid w:val="00B07A6D"/>
    <w:rsid w:val="00B17122"/>
    <w:rsid w:val="00B20F75"/>
    <w:rsid w:val="00B22873"/>
    <w:rsid w:val="00B43A47"/>
    <w:rsid w:val="00B512CD"/>
    <w:rsid w:val="00B5395C"/>
    <w:rsid w:val="00B876A1"/>
    <w:rsid w:val="00B877A4"/>
    <w:rsid w:val="00BB490D"/>
    <w:rsid w:val="00BB74E8"/>
    <w:rsid w:val="00BD0B51"/>
    <w:rsid w:val="00C059E0"/>
    <w:rsid w:val="00C1245F"/>
    <w:rsid w:val="00C415C3"/>
    <w:rsid w:val="00C73E8B"/>
    <w:rsid w:val="00C86AB7"/>
    <w:rsid w:val="00C87A93"/>
    <w:rsid w:val="00CA6D6D"/>
    <w:rsid w:val="00CC0C22"/>
    <w:rsid w:val="00CC0D7B"/>
    <w:rsid w:val="00CC1B89"/>
    <w:rsid w:val="00CC3B23"/>
    <w:rsid w:val="00CD41F1"/>
    <w:rsid w:val="00D14D0D"/>
    <w:rsid w:val="00D172E0"/>
    <w:rsid w:val="00D17C30"/>
    <w:rsid w:val="00D32358"/>
    <w:rsid w:val="00D32DC9"/>
    <w:rsid w:val="00D33AF6"/>
    <w:rsid w:val="00D35962"/>
    <w:rsid w:val="00D42116"/>
    <w:rsid w:val="00D542E0"/>
    <w:rsid w:val="00D5606A"/>
    <w:rsid w:val="00D638ED"/>
    <w:rsid w:val="00D64522"/>
    <w:rsid w:val="00D65A8C"/>
    <w:rsid w:val="00D678FF"/>
    <w:rsid w:val="00D76ECF"/>
    <w:rsid w:val="00D820E0"/>
    <w:rsid w:val="00D837A1"/>
    <w:rsid w:val="00D84F72"/>
    <w:rsid w:val="00D96171"/>
    <w:rsid w:val="00DA2AA5"/>
    <w:rsid w:val="00DA3F54"/>
    <w:rsid w:val="00DA6CF7"/>
    <w:rsid w:val="00DA74A0"/>
    <w:rsid w:val="00DC0671"/>
    <w:rsid w:val="00DD03D5"/>
    <w:rsid w:val="00DD7B2E"/>
    <w:rsid w:val="00DE292F"/>
    <w:rsid w:val="00DE2F64"/>
    <w:rsid w:val="00DF3840"/>
    <w:rsid w:val="00DF445D"/>
    <w:rsid w:val="00DF76A4"/>
    <w:rsid w:val="00DF7DF1"/>
    <w:rsid w:val="00E05932"/>
    <w:rsid w:val="00E104CA"/>
    <w:rsid w:val="00E16C1D"/>
    <w:rsid w:val="00E17179"/>
    <w:rsid w:val="00E17EC5"/>
    <w:rsid w:val="00E26FD9"/>
    <w:rsid w:val="00E306AC"/>
    <w:rsid w:val="00E31EC4"/>
    <w:rsid w:val="00E37429"/>
    <w:rsid w:val="00E4372C"/>
    <w:rsid w:val="00E47568"/>
    <w:rsid w:val="00E86610"/>
    <w:rsid w:val="00E87B3E"/>
    <w:rsid w:val="00EB6B5A"/>
    <w:rsid w:val="00EC7E41"/>
    <w:rsid w:val="00EE358A"/>
    <w:rsid w:val="00F177D7"/>
    <w:rsid w:val="00F23137"/>
    <w:rsid w:val="00F2720C"/>
    <w:rsid w:val="00F52A7E"/>
    <w:rsid w:val="00F56B1F"/>
    <w:rsid w:val="00F65BDD"/>
    <w:rsid w:val="00F85CEE"/>
    <w:rsid w:val="00F9014D"/>
    <w:rsid w:val="00F95452"/>
    <w:rsid w:val="00FB5CAC"/>
    <w:rsid w:val="00FC5E33"/>
    <w:rsid w:val="00FD4368"/>
    <w:rsid w:val="00FD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3A58614"/>
  <w15:chartTrackingRefBased/>
  <w15:docId w15:val="{4CFAAAC3-E761-4310-A5A2-F1893A7EE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03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0332"/>
  </w:style>
  <w:style w:type="paragraph" w:styleId="a4">
    <w:name w:val="footer"/>
    <w:basedOn w:val="a"/>
    <w:link w:val="Char0"/>
    <w:uiPriority w:val="99"/>
    <w:unhideWhenUsed/>
    <w:rsid w:val="005E03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0332"/>
  </w:style>
  <w:style w:type="table" w:styleId="a5">
    <w:name w:val="Table Grid"/>
    <w:basedOn w:val="a1"/>
    <w:uiPriority w:val="39"/>
    <w:rsid w:val="001E3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8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Owner</cp:lastModifiedBy>
  <cp:revision>2</cp:revision>
  <dcterms:created xsi:type="dcterms:W3CDTF">2022-03-29T02:45:00Z</dcterms:created>
  <dcterms:modified xsi:type="dcterms:W3CDTF">2022-03-29T02:45:00Z</dcterms:modified>
</cp:coreProperties>
</file>